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486FE" w14:textId="77777777" w:rsidR="0074466A" w:rsidRPr="007B2F50" w:rsidRDefault="0074466A" w:rsidP="007B2F50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7B2F50">
        <w:rPr>
          <w:rFonts w:ascii="Times New Roman" w:hAnsi="Times New Roman" w:cs="Times New Roman"/>
          <w:b/>
          <w:bCs/>
          <w:sz w:val="40"/>
          <w:szCs w:val="40"/>
        </w:rPr>
        <w:t>Supplemental Material</w:t>
      </w:r>
    </w:p>
    <w:p w14:paraId="40BB039E" w14:textId="77777777" w:rsidR="007B2F50" w:rsidRPr="007B2F50" w:rsidRDefault="007B2F50" w:rsidP="007B2F50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75BA02F" w14:textId="074517F3" w:rsidR="0013459F" w:rsidRDefault="0013459F" w:rsidP="007B2F50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7B2F50">
        <w:rPr>
          <w:rFonts w:ascii="Times New Roman" w:hAnsi="Times New Roman" w:cs="Times New Roman"/>
          <w:b/>
          <w:bCs/>
        </w:rPr>
        <w:t>From routine periodontal therapy to Alzheimer’s disease early detection: A scoping review</w:t>
      </w:r>
    </w:p>
    <w:p w14:paraId="756993DE" w14:textId="77777777" w:rsidR="007B2F50" w:rsidRDefault="007B2F50" w:rsidP="007B2F50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DF85350" w14:textId="77777777" w:rsidR="007B2F50" w:rsidRDefault="007B2F50" w:rsidP="007B2F50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E2E0EBE" w14:textId="77777777" w:rsidR="00DE3CCB" w:rsidRDefault="00DE3CCB" w:rsidP="007B2F50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89664E6" w14:textId="4AA0FFA0" w:rsidR="0013459F" w:rsidRPr="007B2F50" w:rsidRDefault="007B2F50" w:rsidP="007B2F50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</w:t>
      </w: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able 1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7B2F50">
        <w:rPr>
          <w:rFonts w:ascii="Times New Roman" w:eastAsia="Times New Roman" w:hAnsi="Times New Roman" w:cs="Times New Roman"/>
          <w:kern w:val="0"/>
          <w14:ligatures w14:val="none"/>
        </w:rPr>
        <w:t xml:space="preserve"> Search strategy for each database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165"/>
        <w:gridCol w:w="8280"/>
      </w:tblGrid>
      <w:tr w:rsidR="00CB569C" w:rsidRPr="007B2F50" w14:paraId="4A9544E7" w14:textId="77777777" w:rsidTr="007B2F50">
        <w:tc>
          <w:tcPr>
            <w:tcW w:w="1165" w:type="dxa"/>
          </w:tcPr>
          <w:p w14:paraId="778EADE5" w14:textId="77777777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B2F5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tabase</w:t>
            </w:r>
          </w:p>
        </w:tc>
        <w:tc>
          <w:tcPr>
            <w:tcW w:w="8280" w:type="dxa"/>
          </w:tcPr>
          <w:p w14:paraId="37B23483" w14:textId="77777777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B2F5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arch Strategy</w:t>
            </w:r>
          </w:p>
        </w:tc>
      </w:tr>
      <w:tr w:rsidR="00CB569C" w:rsidRPr="007B2F50" w14:paraId="491590F6" w14:textId="77777777" w:rsidTr="007B2F50">
        <w:tc>
          <w:tcPr>
            <w:tcW w:w="1165" w:type="dxa"/>
          </w:tcPr>
          <w:p w14:paraId="5B813E6A" w14:textId="77777777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bMed</w:t>
            </w:r>
          </w:p>
        </w:tc>
        <w:bookmarkStart w:id="0" w:name="OLE_LINK29"/>
        <w:tc>
          <w:tcPr>
            <w:tcW w:w="8280" w:type="dxa"/>
          </w:tcPr>
          <w:p w14:paraId="084442F3" w14:textId="77777777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F50">
              <w:rPr>
                <w:rFonts w:ascii="Times New Roman" w:hAnsi="Times New Roman" w:cs="Times New Roman"/>
              </w:rPr>
              <w:fldChar w:fldCharType="begin"/>
            </w:r>
            <w:r w:rsidRPr="007B2F50">
              <w:rPr>
                <w:rFonts w:ascii="Times New Roman" w:hAnsi="Times New Roman" w:cs="Times New Roman"/>
              </w:rPr>
              <w:instrText>HYPERLINK "https://pubmed.ncbi.nlm.nih.gov/?term=%28%28Alzheimer%5Btiab%5D+OR+%22Alzheimer+Disease%22%5BMeSH%5D+OR+dementia%5Btiab%5D%29AND+%28periodontal%5Btiab%5D+OR+periodontitis%5Btiab%5D%29%29&amp;filter=datesearch.y_10&amp;filter=simsearch3.fft&amp;filter=lang.english&amp;filter=hum_ani.humans&amp;filter=hum_ani.animal"</w:instrText>
            </w:r>
            <w:r w:rsidRPr="007B2F50">
              <w:rPr>
                <w:rFonts w:ascii="Times New Roman" w:hAnsi="Times New Roman" w:cs="Times New Roman"/>
              </w:rPr>
            </w:r>
            <w:r w:rsidRPr="007B2F50">
              <w:rPr>
                <w:rFonts w:ascii="Times New Roman" w:hAnsi="Times New Roman" w:cs="Times New Roman"/>
              </w:rPr>
              <w:fldChar w:fldCharType="separate"/>
            </w:r>
            <w:r w:rsidRPr="007B2F50">
              <w:rPr>
                <w:rStyle w:val="Hyperlink"/>
                <w:rFonts w:ascii="Times New Roman" w:eastAsia="Times New Roman" w:hAnsi="Times New Roman" w:cs="Times New Roman"/>
                <w:kern w:val="0"/>
                <w14:ligatures w14:val="none"/>
              </w:rPr>
              <w:t>https://pubmed.ncbi.nlm.nih.gov/?term=%28%28Alzheimer%5Btiab%5D+OR+%22Alzheimer+Disease%22%5BMeSH%5D+OR+dementia%5Btiab%5D%29AND+%28periodontal%5Btiab%5D+OR+periodontitis%5Btiab%5D%29%29&amp;filter=datesearch.y_10&amp;filter=simsearch3.fft&amp;filter=lang.english&amp;filter=hum_ani.humans&amp;filter=hum_ani.animal</w:t>
            </w:r>
            <w:r w:rsidRPr="007B2F50">
              <w:rPr>
                <w:rFonts w:ascii="Times New Roman" w:hAnsi="Times New Roman" w:cs="Times New Roman"/>
              </w:rPr>
              <w:fldChar w:fldCharType="end"/>
            </w:r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  <w:p w14:paraId="6802A8E0" w14:textId="6A0EAAB5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(Alzheimer[</w:t>
            </w:r>
            <w:proofErr w:type="spell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Alzheimer Disease"[</w:t>
            </w:r>
            <w:proofErr w:type="spell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dementia[</w:t>
            </w:r>
            <w:proofErr w:type="spell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)AND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periodontal[</w:t>
            </w:r>
            <w:proofErr w:type="spell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periodontitis[</w:t>
            </w:r>
            <w:proofErr w:type="spell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))</w:t>
            </w:r>
            <w:bookmarkEnd w:id="0"/>
          </w:p>
        </w:tc>
      </w:tr>
      <w:tr w:rsidR="00CB569C" w:rsidRPr="007B2F50" w14:paraId="2D48D42D" w14:textId="77777777" w:rsidTr="007B2F50">
        <w:tc>
          <w:tcPr>
            <w:tcW w:w="1165" w:type="dxa"/>
          </w:tcPr>
          <w:p w14:paraId="5B67034F" w14:textId="77777777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opus</w:t>
            </w:r>
          </w:p>
        </w:tc>
        <w:tc>
          <w:tcPr>
            <w:tcW w:w="8280" w:type="dxa"/>
          </w:tcPr>
          <w:p w14:paraId="19F6D4A7" w14:textId="77777777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ITLE-ABS-KEY 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 (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lzheimer* OR 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mentia )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D 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 periodontal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R 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iodontitis )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) AND PUBYEAR &gt; 2014 AND PUBYEAR &lt; 2026 AND 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 LIMIT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TO 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 LANGUAGE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, "English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 )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) AND 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 LIMIT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TO 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 DOCTYPE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, "</w:t>
            </w:r>
            <w:proofErr w:type="spell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</w:t>
            </w:r>
            <w:proofErr w:type="spellEnd"/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 )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)</w:t>
            </w:r>
          </w:p>
        </w:tc>
      </w:tr>
      <w:tr w:rsidR="00CB569C" w:rsidRPr="007B2F50" w14:paraId="490FC464" w14:textId="77777777" w:rsidTr="007B2F50">
        <w:tc>
          <w:tcPr>
            <w:tcW w:w="1165" w:type="dxa"/>
          </w:tcPr>
          <w:p w14:paraId="5E007D17" w14:textId="77777777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b of Science</w:t>
            </w:r>
          </w:p>
        </w:tc>
        <w:bookmarkStart w:id="1" w:name="OLE_LINK28"/>
        <w:tc>
          <w:tcPr>
            <w:tcW w:w="8280" w:type="dxa"/>
          </w:tcPr>
          <w:p w14:paraId="53CBC4C7" w14:textId="77777777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F50">
              <w:rPr>
                <w:rFonts w:ascii="Times New Roman" w:hAnsi="Times New Roman" w:cs="Times New Roman"/>
              </w:rPr>
              <w:fldChar w:fldCharType="begin"/>
            </w:r>
            <w:r w:rsidRPr="007B2F50">
              <w:rPr>
                <w:rFonts w:ascii="Times New Roman" w:hAnsi="Times New Roman" w:cs="Times New Roman"/>
              </w:rPr>
              <w:instrText>HYPERLINK "https://www.webofscience.com/wos/alldb/summary/675412ba-4948-4acd-aaa0-2d83ca93080a-0172d09c58/relevance/1"</w:instrText>
            </w:r>
            <w:r w:rsidRPr="007B2F50">
              <w:rPr>
                <w:rFonts w:ascii="Times New Roman" w:hAnsi="Times New Roman" w:cs="Times New Roman"/>
              </w:rPr>
            </w:r>
            <w:r w:rsidRPr="007B2F50">
              <w:rPr>
                <w:rFonts w:ascii="Times New Roman" w:hAnsi="Times New Roman" w:cs="Times New Roman"/>
              </w:rPr>
              <w:fldChar w:fldCharType="separate"/>
            </w:r>
            <w:r w:rsidRPr="007B2F50">
              <w:rPr>
                <w:rStyle w:val="Hyperlink"/>
                <w:rFonts w:ascii="Times New Roman" w:eastAsia="Times New Roman" w:hAnsi="Times New Roman" w:cs="Times New Roman"/>
                <w:kern w:val="0"/>
                <w14:ligatures w14:val="none"/>
              </w:rPr>
              <w:t>https://www.webofscience.com/wos/alldb/summary/675412ba-4948-4acd-aaa0-2d83ca93080a-0172d09c58/relevance/1</w:t>
            </w:r>
            <w:r w:rsidRPr="007B2F50">
              <w:rPr>
                <w:rFonts w:ascii="Times New Roman" w:hAnsi="Times New Roman" w:cs="Times New Roman"/>
              </w:rPr>
              <w:fldChar w:fldCharType="end"/>
            </w:r>
          </w:p>
          <w:p w14:paraId="4B48F5F0" w14:textId="77777777" w:rsidR="00CB569C" w:rsidRPr="007B2F50" w:rsidRDefault="00CB569C" w:rsidP="007B2F50">
            <w:pPr>
              <w:tabs>
                <w:tab w:val="left" w:pos="360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S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=(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zheimer OR dementia) AND TS</w:t>
            </w:r>
            <w:proofErr w:type="gramStart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=(</w:t>
            </w:r>
            <w:proofErr w:type="gramEnd"/>
            <w:r w:rsidRPr="007B2F5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iodontal OR periodontitis)</w:t>
            </w:r>
            <w:bookmarkEnd w:id="1"/>
          </w:p>
        </w:tc>
      </w:tr>
    </w:tbl>
    <w:p w14:paraId="218D0E55" w14:textId="77777777" w:rsidR="007B2F50" w:rsidRDefault="007B2F50" w:rsidP="007B2F50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2" w:name="OLE_LINK1"/>
    </w:p>
    <w:p w14:paraId="2C272805" w14:textId="77777777" w:rsidR="007B2F50" w:rsidRDefault="007B2F50">
      <w:pPr>
        <w:spacing w:line="278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bookmarkEnd w:id="2"/>
    <w:p w14:paraId="17F3886D" w14:textId="1858ED07" w:rsidR="00C1285C" w:rsidRPr="007B2F50" w:rsidRDefault="001C3D30" w:rsidP="007B2F50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B2F5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89DD84" wp14:editId="4C9EC563">
            <wp:extent cx="5923722" cy="4117597"/>
            <wp:effectExtent l="0" t="0" r="7620" b="10160"/>
            <wp:docPr id="19026700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46D0F73-5069-CF0C-8D9F-EEF13BEF6F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4C58381" w14:textId="5E84967E" w:rsidR="007B2F50" w:rsidRDefault="00C1285C" w:rsidP="007B2F50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</w:t>
      </w:r>
      <w:r w:rsid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</w:t>
      </w: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Figure </w:t>
      </w:r>
      <w:r w:rsid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1. </w:t>
      </w:r>
      <w:bookmarkStart w:id="3" w:name="OLE_LINK36"/>
      <w:r w:rsidRPr="007B2F50">
        <w:rPr>
          <w:rFonts w:ascii="Times New Roman" w:eastAsia="Times New Roman" w:hAnsi="Times New Roman" w:cs="Times New Roman"/>
          <w:kern w:val="0"/>
          <w14:ligatures w14:val="none"/>
        </w:rPr>
        <w:t>Distribution of publications by countries</w:t>
      </w:r>
      <w:bookmarkEnd w:id="3"/>
      <w:r w:rsidR="00DE3CCB"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="007B2F50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03654DFE" w14:textId="77777777" w:rsidR="007B2F50" w:rsidRDefault="007B2F50">
      <w:pPr>
        <w:spacing w:line="278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5852D7C2" w14:textId="6CB9E13D" w:rsidR="00C1285C" w:rsidRPr="007B2F50" w:rsidRDefault="00AC5FF9" w:rsidP="007B2F50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7B2F5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02D899" wp14:editId="41BA5C91">
            <wp:extent cx="5939624" cy="3640372"/>
            <wp:effectExtent l="0" t="0" r="29845" b="17780"/>
            <wp:docPr id="18776147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86ADB72-8508-C1D4-0526-07AB18E1C6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D2C1CE4" w14:textId="42C6C51C" w:rsidR="00C1285C" w:rsidRPr="007B2F50" w:rsidRDefault="00C1285C" w:rsidP="007B2F50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</w:t>
      </w:r>
      <w:r w:rsid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</w:t>
      </w: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Figure 3</w:t>
      </w:r>
      <w:r w:rsid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7B2F5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7B2F50">
        <w:rPr>
          <w:rFonts w:ascii="Times New Roman" w:hAnsi="Times New Roman" w:cs="Times New Roman"/>
        </w:rPr>
        <w:t>Distribution of sample types across the included studies</w:t>
      </w:r>
      <w:r w:rsidR="00DE3CCB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755D7D30" w14:textId="77777777" w:rsidR="007B2F50" w:rsidRDefault="007B2F50">
      <w:pPr>
        <w:spacing w:line="278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205D5ADB" w14:textId="1E988CDB" w:rsidR="00C1285C" w:rsidRPr="007B2F50" w:rsidRDefault="00C1285C" w:rsidP="007B2F50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B2F5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770826" wp14:editId="4F40A34C">
            <wp:extent cx="5915770" cy="4018019"/>
            <wp:effectExtent l="0" t="0" r="15240" b="8255"/>
            <wp:docPr id="471329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EAEA525-FBC0-1D06-32E9-ECBE291549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87338FC" w14:textId="7B123899" w:rsidR="00C1285C" w:rsidRDefault="00C1285C" w:rsidP="007B2F50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</w:rPr>
      </w:pP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</w:t>
      </w:r>
      <w:r w:rsid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</w:t>
      </w: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Figure 4</w:t>
      </w:r>
      <w:r w:rsid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7B2F50">
        <w:rPr>
          <w:rFonts w:ascii="Times New Roman" w:eastAsia="SimSun" w:hAnsi="Times New Roman" w:cs="Times New Roman"/>
          <w:kern w:val="0"/>
          <w14:ligatures w14:val="none"/>
        </w:rPr>
        <w:t xml:space="preserve"> </w:t>
      </w:r>
      <w:r w:rsidRPr="007B2F50">
        <w:rPr>
          <w:rFonts w:ascii="Times New Roman" w:hAnsi="Times New Roman" w:cs="Times New Roman"/>
        </w:rPr>
        <w:t>Distribution of included studies across different journals.</w:t>
      </w:r>
    </w:p>
    <w:p w14:paraId="263A8227" w14:textId="2D9FEA23" w:rsidR="007B2F50" w:rsidRDefault="007B2F50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5DE294" w14:textId="77777777" w:rsidR="00C1285C" w:rsidRPr="007B2F50" w:rsidRDefault="00C1285C" w:rsidP="007B2F50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2F5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83506E" wp14:editId="743AA31A">
            <wp:extent cx="5915770" cy="3202532"/>
            <wp:effectExtent l="0" t="0" r="15240" b="10795"/>
            <wp:docPr id="10418891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732FE71-A8E3-5568-AB34-ACFC544C82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7CA2919" w14:textId="7BB386D4" w:rsidR="00C1285C" w:rsidRPr="007B2F50" w:rsidRDefault="00C1285C" w:rsidP="007B2F50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</w:t>
      </w:r>
      <w:r w:rsid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</w:t>
      </w:r>
      <w:r w:rsidRP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Figure 5</w:t>
      </w:r>
      <w:r w:rsidR="007B2F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7B2F5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7B2F50">
        <w:rPr>
          <w:rFonts w:ascii="Times New Roman" w:hAnsi="Times New Roman" w:cs="Times New Roman"/>
        </w:rPr>
        <w:t>Annual publication trend of included studies (2017–2025)</w:t>
      </w:r>
      <w:r w:rsidR="00DE3CCB">
        <w:rPr>
          <w:rFonts w:ascii="Times New Roman" w:hAnsi="Times New Roman" w:cs="Times New Roman"/>
        </w:rPr>
        <w:t>.</w:t>
      </w:r>
    </w:p>
    <w:p w14:paraId="5923658C" w14:textId="77777777" w:rsidR="002612B8" w:rsidRPr="007B2F50" w:rsidRDefault="002612B8" w:rsidP="007B2F50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</w:rPr>
      </w:pPr>
    </w:p>
    <w:sectPr w:rsidR="002612B8" w:rsidRPr="007B2F50" w:rsidSect="007B2F50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4B1"/>
    <w:rsid w:val="00011D81"/>
    <w:rsid w:val="000173CE"/>
    <w:rsid w:val="0006259A"/>
    <w:rsid w:val="0007439C"/>
    <w:rsid w:val="000B6E71"/>
    <w:rsid w:val="000C1887"/>
    <w:rsid w:val="00111D46"/>
    <w:rsid w:val="00130743"/>
    <w:rsid w:val="00132BB9"/>
    <w:rsid w:val="0013459F"/>
    <w:rsid w:val="00137D1F"/>
    <w:rsid w:val="00193F5F"/>
    <w:rsid w:val="001C3D30"/>
    <w:rsid w:val="001F27CC"/>
    <w:rsid w:val="0022366E"/>
    <w:rsid w:val="002612B8"/>
    <w:rsid w:val="00276595"/>
    <w:rsid w:val="002B35D7"/>
    <w:rsid w:val="003669B9"/>
    <w:rsid w:val="0038599B"/>
    <w:rsid w:val="003A4FCA"/>
    <w:rsid w:val="004151D5"/>
    <w:rsid w:val="00441F40"/>
    <w:rsid w:val="00465C8E"/>
    <w:rsid w:val="004963C9"/>
    <w:rsid w:val="004B34A1"/>
    <w:rsid w:val="004F1E5D"/>
    <w:rsid w:val="005039CF"/>
    <w:rsid w:val="00535CED"/>
    <w:rsid w:val="00595680"/>
    <w:rsid w:val="0060544C"/>
    <w:rsid w:val="00612E11"/>
    <w:rsid w:val="00652498"/>
    <w:rsid w:val="006E077B"/>
    <w:rsid w:val="006E58C9"/>
    <w:rsid w:val="006F2904"/>
    <w:rsid w:val="00703514"/>
    <w:rsid w:val="0070677E"/>
    <w:rsid w:val="00724DA1"/>
    <w:rsid w:val="00733F99"/>
    <w:rsid w:val="0074466A"/>
    <w:rsid w:val="0078258A"/>
    <w:rsid w:val="007A2F49"/>
    <w:rsid w:val="007B2F50"/>
    <w:rsid w:val="007D78B7"/>
    <w:rsid w:val="007F0284"/>
    <w:rsid w:val="008154B1"/>
    <w:rsid w:val="008213C1"/>
    <w:rsid w:val="008232C9"/>
    <w:rsid w:val="008556F0"/>
    <w:rsid w:val="00863B82"/>
    <w:rsid w:val="008E6316"/>
    <w:rsid w:val="00903022"/>
    <w:rsid w:val="00904964"/>
    <w:rsid w:val="009128B6"/>
    <w:rsid w:val="00925CD1"/>
    <w:rsid w:val="009A7734"/>
    <w:rsid w:val="009E4EE9"/>
    <w:rsid w:val="00A13063"/>
    <w:rsid w:val="00A20657"/>
    <w:rsid w:val="00A24AF3"/>
    <w:rsid w:val="00A47976"/>
    <w:rsid w:val="00A86966"/>
    <w:rsid w:val="00A959A7"/>
    <w:rsid w:val="00AC5FF9"/>
    <w:rsid w:val="00B215B0"/>
    <w:rsid w:val="00B874C9"/>
    <w:rsid w:val="00B911E4"/>
    <w:rsid w:val="00B9430C"/>
    <w:rsid w:val="00BA75B5"/>
    <w:rsid w:val="00BD0DD6"/>
    <w:rsid w:val="00BE7B97"/>
    <w:rsid w:val="00C051CF"/>
    <w:rsid w:val="00C1285C"/>
    <w:rsid w:val="00C24026"/>
    <w:rsid w:val="00C26A45"/>
    <w:rsid w:val="00CB569C"/>
    <w:rsid w:val="00D0402B"/>
    <w:rsid w:val="00D6730D"/>
    <w:rsid w:val="00DA1B55"/>
    <w:rsid w:val="00DC2E23"/>
    <w:rsid w:val="00DE3CCB"/>
    <w:rsid w:val="00DF23D0"/>
    <w:rsid w:val="00E05036"/>
    <w:rsid w:val="00E671C4"/>
    <w:rsid w:val="00F11101"/>
    <w:rsid w:val="00F6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FB5C0"/>
  <w15:chartTrackingRefBased/>
  <w15:docId w15:val="{04E00C16-013E-AE4A-AF6A-C275AAF40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69C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54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4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4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4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4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4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4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4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4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4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4B1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4B1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4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B569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B5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hengjiazhang/Library/CloudStorage/Dropbox/&#34013;&#29983;&#33041;&#31185;&#31185;&#30740;/New%20Submission%20to%20JAD%20Report/&#26032;&#20316;&#22270;20250822/Supplementary%20materials%20-%20Table%20of%20Article%20characterisitics%20final%20raw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hengjiazhang/Library/CloudStorage/Dropbox/&#34013;&#29983;&#33041;&#31185;&#31185;&#30740;/New%20Submission%20to%20JAD%20Report/&#26032;&#20316;&#22270;20250822/Supplementary%20materials%20-%20Table%20of%20Article%20characterisitics%20final%20raw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hengjiazhang/Library/CloudStorage/Dropbox/&#34013;&#29983;&#33041;&#31185;&#31185;&#30740;/&#25991;&#29486;&#29305;&#24449;&#20316;&#22270;/&#26032;&#20316;&#22270;20250822/bibliometric%20data%2020250825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hengjiazhang/Library/CloudStorage/Dropbox/&#34013;&#29983;&#33041;&#31185;&#31185;&#30740;/&#25991;&#29486;&#29305;&#24449;&#20316;&#22270;/&#26032;&#20316;&#22270;20250822/bibliometric%20data%2020250825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800" b="0" i="0" u="none" strike="noStrike" baseline="0">
                <a:effectLst/>
              </a:rPr>
              <a:t>Distribution of publications by countries </a:t>
            </a:r>
            <a:endParaRPr lang="en-GB" sz="1800" b="0" i="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GB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66C4-634C-9377-5F76346995CF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66C4-634C-9377-5F76346995C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66C4-634C-9377-5F76346995CF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66C4-634C-9377-5F76346995CF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66C4-634C-9377-5F76346995CF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B-66C4-634C-9377-5F76346995CF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D-66C4-634C-9377-5F76346995CF}"/>
              </c:ext>
            </c:extLst>
          </c:dPt>
          <c:dLbls>
            <c:dLbl>
              <c:idx val="4"/>
              <c:tx>
                <c:rich>
                  <a:bodyPr/>
                  <a:lstStyle/>
                  <a:p>
                    <a:r>
                      <a:rPr lang="en-US" baseline="0"/>
                      <a:t>Japan
</a:t>
                    </a:r>
                    <a:fld id="{3E561504-0618-F041-A6EC-55A891F9FCDD}" type="PERCENTAGE">
                      <a:rPr lang="en-US" baseline="0"/>
                      <a:pPr/>
                      <a:t>[PERCENTAGE]</a:t>
                    </a:fld>
                    <a:endParaRPr lang="en-US" baseline="0"/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66C4-634C-9377-5F76346995CF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Country!$E$2:$E$8</c:f>
              <c:strCache>
                <c:ptCount val="7"/>
                <c:pt idx="0">
                  <c:v>China</c:v>
                </c:pt>
                <c:pt idx="1">
                  <c:v>Korea</c:v>
                </c:pt>
                <c:pt idx="2">
                  <c:v>United Kingdom</c:v>
                </c:pt>
                <c:pt idx="3">
                  <c:v>Italy</c:v>
                </c:pt>
                <c:pt idx="4">
                  <c:v>Japen</c:v>
                </c:pt>
                <c:pt idx="5">
                  <c:v>Austria</c:v>
                </c:pt>
                <c:pt idx="6">
                  <c:v>USA</c:v>
                </c:pt>
              </c:strCache>
            </c:strRef>
          </c:cat>
          <c:val>
            <c:numRef>
              <c:f>Country!$G$2:$G$8</c:f>
              <c:numCache>
                <c:formatCode>0.0%</c:formatCode>
                <c:ptCount val="7"/>
                <c:pt idx="0">
                  <c:v>0.5</c:v>
                </c:pt>
                <c:pt idx="1">
                  <c:v>0.14285714285714285</c:v>
                </c:pt>
                <c:pt idx="2">
                  <c:v>7.1428571428571425E-2</c:v>
                </c:pt>
                <c:pt idx="3">
                  <c:v>7.1428571428571425E-2</c:v>
                </c:pt>
                <c:pt idx="4">
                  <c:v>7.1428571428571425E-2</c:v>
                </c:pt>
                <c:pt idx="5">
                  <c:v>7.1428571428571425E-2</c:v>
                </c:pt>
                <c:pt idx="6">
                  <c:v>7.142857142857142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66C4-634C-9377-5F76346995CF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zh-CN" sz="2000" b="0" i="0">
                <a:latin typeface="Arial" panose="020B0604020202020204" pitchFamily="34" charset="0"/>
                <a:cs typeface="Arial" panose="020B0604020202020204" pitchFamily="34" charset="0"/>
              </a:rPr>
              <a:t>Sample</a:t>
            </a:r>
            <a:r>
              <a:rPr lang="zh-CN" altLang="en-US" sz="2000" b="0" i="0">
                <a:latin typeface="Arial" panose="020B0604020202020204" pitchFamily="34" charset="0"/>
                <a:cs typeface="Arial" panose="020B0604020202020204" pitchFamily="34" charset="0"/>
              </a:rPr>
              <a:t> </a:t>
            </a:r>
            <a:r>
              <a:rPr lang="en-US" altLang="zh-CN" sz="2000" b="0" i="0">
                <a:latin typeface="Arial" panose="020B0604020202020204" pitchFamily="34" charset="0"/>
                <a:cs typeface="Arial" panose="020B0604020202020204" pitchFamily="34" charset="0"/>
              </a:rPr>
              <a:t>Type</a:t>
            </a:r>
            <a:endParaRPr lang="en-GB" sz="2000" b="0" i="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35073811264396287"/>
          <c:y val="1.74782653252942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GB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C6CD-0944-82AA-75DFCB7CB13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C6CD-0944-82AA-75DFCB7CB13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C6CD-0944-82AA-75DFCB7CB133}"/>
              </c:ext>
            </c:extLst>
          </c:dPt>
          <c:dLbls>
            <c:dLbl>
              <c:idx val="0"/>
              <c:layout>
                <c:manualLayout>
                  <c:x val="-0.28214929904993702"/>
                  <c:y val="-0.190032538067573"/>
                </c:manualLayout>
              </c:layout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6CD-0944-82AA-75DFCB7CB133}"/>
                </c:ext>
              </c:extLst>
            </c:dLbl>
            <c:dLbl>
              <c:idx val="1"/>
              <c:layout>
                <c:manualLayout>
                  <c:x val="0.1444730674924242"/>
                  <c:y val="7.2166878016652461E-2"/>
                </c:manualLayout>
              </c:layout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6CD-0944-82AA-75DFCB7CB133}"/>
                </c:ext>
              </c:extLst>
            </c:dLbl>
            <c:dLbl>
              <c:idx val="2"/>
              <c:layout>
                <c:manualLayout>
                  <c:x val="7.3477624342183273E-2"/>
                  <c:y val="0.10727261238193098"/>
                </c:manualLayout>
              </c:layout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6CD-0944-82AA-75DFCB7CB13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1"/>
            <c:showSerName val="0"/>
            <c:showPercent val="0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study design'!$D$3:$D$5</c:f>
              <c:strCache>
                <c:ptCount val="3"/>
                <c:pt idx="0">
                  <c:v>Human</c:v>
                </c:pt>
                <c:pt idx="1">
                  <c:v>Murine</c:v>
                </c:pt>
                <c:pt idx="2">
                  <c:v>Human Datasets</c:v>
                </c:pt>
              </c:strCache>
            </c:strRef>
          </c:cat>
          <c:val>
            <c:numRef>
              <c:f>'study design'!$F$3:$F$5</c:f>
              <c:numCache>
                <c:formatCode>0.0%</c:formatCode>
                <c:ptCount val="3"/>
                <c:pt idx="0">
                  <c:v>0.6428571428571429</c:v>
                </c:pt>
                <c:pt idx="1">
                  <c:v>0.2857142857142857</c:v>
                </c:pt>
                <c:pt idx="2">
                  <c:v>7.142857142857142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6CD-0944-82AA-75DFCB7CB133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Distribution</a:t>
            </a:r>
            <a:r>
              <a:rPr lang="zh-CN" altLang="en-US" baseline="0"/>
              <a:t> </a:t>
            </a:r>
            <a:r>
              <a:rPr lang="en-US" altLang="zh-CN" baseline="0"/>
              <a:t>of</a:t>
            </a:r>
            <a:r>
              <a:rPr lang="zh-CN" altLang="en-US" baseline="0"/>
              <a:t> </a:t>
            </a:r>
            <a:r>
              <a:rPr lang="en-US" altLang="zh-CN" baseline="0"/>
              <a:t>Studies</a:t>
            </a:r>
            <a:r>
              <a:rPr lang="zh-CN" altLang="en-US" baseline="0"/>
              <a:t> </a:t>
            </a:r>
            <a:r>
              <a:rPr lang="en-US" altLang="zh-CN" baseline="0"/>
              <a:t>in</a:t>
            </a:r>
            <a:r>
              <a:rPr lang="zh-CN" altLang="en-US" baseline="0"/>
              <a:t> </a:t>
            </a:r>
            <a:r>
              <a:rPr lang="en-US" altLang="zh-CN" baseline="0"/>
              <a:t>Different</a:t>
            </a:r>
            <a:r>
              <a:rPr lang="zh-CN" altLang="en-US" baseline="0"/>
              <a:t> </a:t>
            </a:r>
            <a:r>
              <a:rPr lang="en-US" altLang="zh-CN" baseline="0"/>
              <a:t>Journal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Journal Published'!$C$2:$C$14</c:f>
              <c:strCache>
                <c:ptCount val="13"/>
                <c:pt idx="0">
                  <c:v>Frontiers in Aging Neuroscience</c:v>
                </c:pt>
                <c:pt idx="1">
                  <c:v>Biomolecules</c:v>
                </c:pt>
                <c:pt idx="2">
                  <c:v>Oral Diseases</c:v>
                </c:pt>
                <c:pt idx="3">
                  <c:v>Frontiers in Genetics</c:v>
                </c:pt>
                <c:pt idx="4">
                  <c:v>Alzheimer's and Dementia: Diagnosis, Assessment and Disease Monitoring</c:v>
                </c:pt>
                <c:pt idx="5">
                  <c:v>Journal of Alzheimer's Disease Reports</c:v>
                </c:pt>
                <c:pt idx="6">
                  <c:v>Alzheimers Research and Therapy</c:v>
                </c:pt>
                <c:pt idx="7">
                  <c:v>Wien Klin Wochenschr</c:v>
                </c:pt>
                <c:pt idx="8">
                  <c:v>Journal of Advanced Research</c:v>
                </c:pt>
                <c:pt idx="9">
                  <c:v>Journal of Clinical Periodontology</c:v>
                </c:pt>
                <c:pt idx="10">
                  <c:v>Archives of Oral Biology</c:v>
                </c:pt>
                <c:pt idx="11">
                  <c:v>Journal of Periodontal Research</c:v>
                </c:pt>
                <c:pt idx="12">
                  <c:v>Journal of Neuroinflammation</c:v>
                </c:pt>
              </c:strCache>
            </c:strRef>
          </c:cat>
          <c:val>
            <c:numRef>
              <c:f>'Journal Published'!$D$2:$D$14</c:f>
              <c:numCache>
                <c:formatCode>General</c:formatCode>
                <c:ptCount val="1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B9-404A-A3A9-FA7F158AD9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48344768"/>
        <c:axId val="1703965136"/>
      </c:barChart>
      <c:catAx>
        <c:axId val="17483447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03965136"/>
        <c:crosses val="autoZero"/>
        <c:auto val="1"/>
        <c:lblAlgn val="ctr"/>
        <c:lblOffset val="100"/>
        <c:noMultiLvlLbl val="0"/>
      </c:catAx>
      <c:valAx>
        <c:axId val="17039651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48344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Annual</a:t>
            </a:r>
            <a:r>
              <a:rPr lang="zh-CN" altLang="en-US" baseline="0"/>
              <a:t> </a:t>
            </a:r>
            <a:r>
              <a:rPr lang="en-US" altLang="zh-CN"/>
              <a:t>Publication</a:t>
            </a:r>
            <a:r>
              <a:rPr lang="zh-CN" altLang="en-US"/>
              <a:t> </a:t>
            </a:r>
            <a:r>
              <a:rPr lang="en-US" altLang="zh-CN"/>
              <a:t>Trends</a:t>
            </a:r>
            <a:r>
              <a:rPr lang="zh-CN" altLang="en-US"/>
              <a:t> </a:t>
            </a:r>
            <a:r>
              <a:rPr lang="en-US" altLang="zh-CN"/>
              <a:t>of</a:t>
            </a:r>
            <a:r>
              <a:rPr lang="zh-CN" altLang="en-US"/>
              <a:t> </a:t>
            </a:r>
            <a:r>
              <a:rPr lang="en-US" altLang="zh-CN"/>
              <a:t>Studie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2!$E$2:$E$8</c:f>
              <c:numCache>
                <c:formatCode>@</c:formatCode>
                <c:ptCount val="7"/>
                <c:pt idx="0">
                  <c:v>2017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F$2:$F$8</c:f>
              <c:numCache>
                <c:formatCode>0</c:formatCode>
                <c:ptCount val="7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4</c:v>
                </c:pt>
                <c:pt idx="5">
                  <c:v>4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45-184E-A89A-1E8C3A927F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32069920"/>
        <c:axId val="1632562064"/>
      </c:barChart>
      <c:catAx>
        <c:axId val="1632069920"/>
        <c:scaling>
          <c:orientation val="minMax"/>
        </c:scaling>
        <c:delete val="0"/>
        <c:axPos val="b"/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32562064"/>
        <c:crosses val="autoZero"/>
        <c:auto val="1"/>
        <c:lblAlgn val="ctr"/>
        <c:lblOffset val="100"/>
        <c:noMultiLvlLbl val="0"/>
      </c:catAx>
      <c:valAx>
        <c:axId val="1632562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32069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7</Words>
  <Characters>1607</Characters>
  <Application>Microsoft Office Word</Application>
  <DocSecurity>0</DocSecurity>
  <Lines>4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jia Zhang</dc:creator>
  <cp:keywords/>
  <dc:description/>
  <cp:lastModifiedBy>Bethany Kumar</cp:lastModifiedBy>
  <cp:revision>5</cp:revision>
  <dcterms:created xsi:type="dcterms:W3CDTF">2026-01-21T19:09:00Z</dcterms:created>
  <dcterms:modified xsi:type="dcterms:W3CDTF">2026-01-21T19:14:00Z</dcterms:modified>
</cp:coreProperties>
</file>